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mer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TS1   5’-TCCGTAGGTGAACCTGCGG-3’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TS4   5’–</w:t>
      </w:r>
      <w:bookmarkStart w:id="0" w:name="OLE_LINK58"/>
      <w:bookmarkStart w:id="1" w:name="OLE_LINK57"/>
      <w:r>
        <w:rPr>
          <w:rFonts w:cs="Times New Roman" w:ascii="Times New Roman" w:hAnsi="Times New Roman"/>
          <w:sz w:val="20"/>
          <w:szCs w:val="20"/>
        </w:rPr>
        <w:t>TCCTCCGCTTATTGATATGC</w:t>
      </w: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 xml:space="preserve"> –3’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equencing result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TCCTCCGGCTTATTGATATGCTTAAGTTCAGCGGGTATCCCTACCTGATCCGAGGTCAACCTAAGGAAAAAAAGGTTGGAGAGGGCAAAGGCCCCGGCCCGACCTACTGAGCGGGTGACAAAGCCCCATACGCTCGAGGACCGGACGCGGCGCCGCCACTGCCTTTCGGGCCCGTCCCCGTTGCCCGGAGGCGCAGGGGACGGCGGCCCAACACACAAGCCGCGCTTGAGGGGCAGTAATGACGCTCGGACAGGCATGCCCCCCGGAATACCAGGGGGCGCAATGTGCGTTCAAAGATTCGATGATTCACTGAATTCTGCAATTCACATTACTTATCGCATTTCGCTGCGTTCTTCATCGATGCCGGAACCAAGAGATCCGTTGTTGAAAGTTTTAACCGATTTGGTATGTTTACTCAGACAGCAATCCTTTTCAAAGACAGCGTTCGAGAAGATGTCTCCGGCGGGCCCCAGGGGGCCGCGCCGAAGCAACAGGAGGTACAATAATCACGGGTGGGAGGTTGGGTCCCACGAAGGGGACCCGCACTCGGTAATGATCCTTCCGCAGGTTACCCTACGGA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12:01:00Z</dcterms:created>
  <dc:creator>Microsoft</dc:creator>
  <dc:description/>
  <dc:language>en-US</dc:language>
  <cp:lastModifiedBy>Microsoft</cp:lastModifiedBy>
  <dcterms:modified xsi:type="dcterms:W3CDTF">2017-03-19T12:01:00Z</dcterms:modified>
  <cp:revision>2</cp:revision>
  <dc:subject/>
  <dc:title/>
</cp:coreProperties>
</file>